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CEEDD" w14:textId="0A066629" w:rsidR="009E072C" w:rsidRPr="00F56513" w:rsidRDefault="009E072C" w:rsidP="009E072C">
      <w:pPr>
        <w:spacing w:after="240"/>
        <w:rPr>
          <w:rFonts w:ascii="Times New Roman" w:hAnsi="Times New Roman" w:cs="Times New Roman"/>
          <w:sz w:val="22"/>
          <w:szCs w:val="22"/>
        </w:rPr>
      </w:pPr>
      <w:r w:rsidRPr="00F5651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F56513">
        <w:rPr>
          <w:rFonts w:ascii="Times New Roman" w:hAnsi="Times New Roman" w:cs="Times New Roman"/>
          <w:b/>
          <w:bCs/>
          <w:sz w:val="22"/>
          <w:szCs w:val="22"/>
        </w:rPr>
        <w:t>S3</w:t>
      </w:r>
      <w:r w:rsidRPr="00F56513">
        <w:rPr>
          <w:rFonts w:ascii="Times New Roman" w:hAnsi="Times New Roman" w:cs="Times New Roman"/>
          <w:sz w:val="22"/>
          <w:szCs w:val="22"/>
        </w:rPr>
        <w:t xml:space="preserve"> Multiple comparisons of 34 morphometric characters were conducted among </w:t>
      </w:r>
      <w:r w:rsidRPr="00F56513">
        <w:rPr>
          <w:rFonts w:ascii="Times New Roman" w:hAnsi="Times New Roman" w:cs="Times New Roman"/>
          <w:i/>
          <w:iCs/>
          <w:sz w:val="22"/>
          <w:szCs w:val="22"/>
        </w:rPr>
        <w:t>in-vitro</w:t>
      </w:r>
      <w:r w:rsidRPr="00F56513">
        <w:rPr>
          <w:rFonts w:ascii="Times New Roman" w:hAnsi="Times New Roman" w:cs="Times New Roman"/>
          <w:sz w:val="22"/>
          <w:szCs w:val="22"/>
        </w:rPr>
        <w:t xml:space="preserve"> queens, natural virgin queens, and workers of </w:t>
      </w:r>
      <w:proofErr w:type="spellStart"/>
      <w:r w:rsidRPr="00F56513">
        <w:rPr>
          <w:rFonts w:ascii="Times New Roman" w:hAnsi="Times New Roman" w:cs="Times New Roman"/>
          <w:i/>
          <w:iCs/>
          <w:sz w:val="22"/>
          <w:szCs w:val="22"/>
        </w:rPr>
        <w:t>Heterotrigona</w:t>
      </w:r>
      <w:proofErr w:type="spellEnd"/>
      <w:r w:rsidRPr="00F5651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F56513">
        <w:rPr>
          <w:rFonts w:ascii="Times New Roman" w:hAnsi="Times New Roman" w:cs="Times New Roman"/>
          <w:i/>
          <w:iCs/>
          <w:sz w:val="22"/>
          <w:szCs w:val="22"/>
        </w:rPr>
        <w:t>itama</w:t>
      </w:r>
      <w:proofErr w:type="spellEnd"/>
      <w:r w:rsidRPr="00F56513">
        <w:rPr>
          <w:rFonts w:ascii="Times New Roman" w:hAnsi="Times New Roman" w:cs="Times New Roman"/>
          <w:sz w:val="22"/>
          <w:szCs w:val="22"/>
        </w:rPr>
        <w:t>. The character abbreviations correspond to Table</w:t>
      </w:r>
      <w:r w:rsidRPr="00F56513">
        <w:rPr>
          <w:rFonts w:ascii="Times New Roman" w:hAnsi="Times New Roman" w:cs="Times New Roman"/>
          <w:sz w:val="22"/>
          <w:szCs w:val="22"/>
        </w:rPr>
        <w:t xml:space="preserve"> S2</w:t>
      </w:r>
      <w:r w:rsidRPr="00F56513">
        <w:rPr>
          <w:rFonts w:ascii="Times New Roman" w:hAnsi="Times New Roman" w:cs="Times New Roman"/>
          <w:sz w:val="22"/>
          <w:szCs w:val="22"/>
        </w:rPr>
        <w:t xml:space="preserve"> </w:t>
      </w:r>
      <w:r w:rsidRPr="00F56513">
        <w:rPr>
          <w:rFonts w:ascii="Times New Roman" w:hAnsi="Times New Roman" w:cs="Times New Roman"/>
          <w:sz w:val="22"/>
          <w:szCs w:val="22"/>
        </w:rPr>
        <w:t>and Figure S1. The</w:t>
      </w:r>
      <w:r w:rsidRPr="00F56513">
        <w:rPr>
          <w:rFonts w:ascii="Times New Roman" w:hAnsi="Times New Roman" w:cs="Times New Roman"/>
          <w:sz w:val="22"/>
          <w:szCs w:val="22"/>
        </w:rPr>
        <w:t xml:space="preserve"> asterisks indicate significant differences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2"/>
        <w:gridCol w:w="2012"/>
        <w:gridCol w:w="2012"/>
        <w:gridCol w:w="2257"/>
        <w:gridCol w:w="2015"/>
        <w:gridCol w:w="2012"/>
      </w:tblGrid>
      <w:tr w:rsidR="009E072C" w:rsidRPr="00F56513" w14:paraId="6ADC4D5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767F5A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Morphometric characters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A49137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(I) Case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07B99D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(J) Cas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0CA758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Mean Difference (I-J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0B5F0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Std. Erro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949AF7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US"/>
              </w:rPr>
              <w:t>P</w:t>
            </w:r>
            <w:r w:rsidRPr="00F565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-values</w:t>
            </w:r>
          </w:p>
        </w:tc>
      </w:tr>
      <w:tr w:rsidR="009E072C" w:rsidRPr="00F56513" w14:paraId="4A3DC93E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0907B9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W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1E1E47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2065AD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8D780A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13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E6FA0B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8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B759E1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86</w:t>
            </w:r>
          </w:p>
        </w:tc>
      </w:tr>
      <w:tr w:rsidR="009E072C" w:rsidRPr="00F56513" w14:paraId="2C3FFB5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F5E2BE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AC7621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09C02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1E595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1400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255195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2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5B92EA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604D6A4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D9ADCD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91673C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D646D1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0B8DB7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3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EC98B6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8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4F6AAD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86</w:t>
            </w:r>
          </w:p>
        </w:tc>
      </w:tr>
      <w:tr w:rsidR="009E072C" w:rsidRPr="00F56513" w14:paraId="2EF18F7E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2AB37E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D8D83F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90BB6A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69FE8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12636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A574CA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9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25607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71F672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41A90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A2042F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2B5735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615BAB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400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AA26C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2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C9F522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D65065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AC60E5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B2166D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B731F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A86599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2636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F28FCC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9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27569B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276942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7B028C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C19C5A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3C012F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AA3BD1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1495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69AA3E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41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8FA33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E5A032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A1EAE6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6167B0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77A261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415027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248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50CB0E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0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EC4D3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3</w:t>
            </w:r>
          </w:p>
        </w:tc>
      </w:tr>
      <w:tr w:rsidR="009E072C" w:rsidRPr="00F56513" w14:paraId="639F914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E37CB6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D831F5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A55F5D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C4290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495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6673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41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363B83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9F050E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B95A64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718452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9211FA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C88F5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247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72F69C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3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0FAA09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2A4B73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35D35D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E662D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66BFDF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FA0D5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48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DEE06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0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753BDC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3</w:t>
            </w:r>
          </w:p>
        </w:tc>
      </w:tr>
      <w:tr w:rsidR="009E072C" w:rsidRPr="00F56513" w14:paraId="29D7E701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41581B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81EF17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6218EA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6BBB7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1247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003DA0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3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CF82C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4B6598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AC5D08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EW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1DDA99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FC05BA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187EB8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3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662A0A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6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0BA435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06</w:t>
            </w:r>
          </w:p>
        </w:tc>
      </w:tr>
      <w:tr w:rsidR="009E072C" w:rsidRPr="00F56513" w14:paraId="35A1CA0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295E36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B42430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1173F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09B05F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813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411E9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3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B3F475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BB75CD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AD1139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1E94A8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DDD834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02DB6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53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6A8656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6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547BA0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06</w:t>
            </w:r>
          </w:p>
        </w:tc>
      </w:tr>
      <w:tr w:rsidR="009E072C" w:rsidRPr="00F56513" w14:paraId="708A0629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47202A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DC398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98A64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E2E986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8667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C9A69C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0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AD8218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01BFEF9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A1B4AD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13860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C0AA07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EBB368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813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F28649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3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BA8A70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598297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D116AF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041CE7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79A764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BB98EB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8667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8A3E40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0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26EF41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5747F0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97BC32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E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BF976F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56DC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B4FEF4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7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49BC31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9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69962E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66</w:t>
            </w:r>
          </w:p>
        </w:tc>
      </w:tr>
      <w:tr w:rsidR="009E072C" w:rsidRPr="00F56513" w14:paraId="03B25D4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13914A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5DAACB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12135C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2192E2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2725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0D12C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4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95DFA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00C1FC9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CB0D1B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66B504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DF356C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B55303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27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E26934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9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8EBFB1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66</w:t>
            </w:r>
          </w:p>
        </w:tc>
      </w:tr>
      <w:tr w:rsidR="009E072C" w:rsidRPr="00F56513" w14:paraId="598CE50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C2C1C9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3528E8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13289E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AE1AAC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27524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E60724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3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0DB2B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B53C16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D3BF8C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C3574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0F779E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0DA26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725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1D69A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4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A6AB94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A9F05D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7302F3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E9028D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B7CCF5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2A749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7524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C7FC6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3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2BE28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30EB85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1B052B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62EEA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2698BC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62328D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27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DE326D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8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E54B77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7</w:t>
            </w:r>
          </w:p>
        </w:tc>
      </w:tr>
      <w:tr w:rsidR="009E072C" w:rsidRPr="00F56513" w14:paraId="4C36CD9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6C24A8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B1F8F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4A98A2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25D34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270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2663B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4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8CB598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</w:t>
            </w:r>
          </w:p>
        </w:tc>
      </w:tr>
      <w:tr w:rsidR="009E072C" w:rsidRPr="00F56513" w14:paraId="4A93AB9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D7AC8A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A7015C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900DAE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0DA6E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7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C7CFB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8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A780CE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7</w:t>
            </w:r>
          </w:p>
        </w:tc>
      </w:tr>
      <w:tr w:rsidR="009E072C" w:rsidRPr="00F56513" w14:paraId="625097A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E2AD07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B8C54C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19E01B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5B4504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297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17961C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7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8A80EE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0720CB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8D7FC0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0ED52A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B88483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46B89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270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223B66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4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F19161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</w:t>
            </w:r>
          </w:p>
        </w:tc>
      </w:tr>
      <w:tr w:rsidR="009E072C" w:rsidRPr="00F56513" w14:paraId="66E6BC5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25E621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E6844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B6E0CF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F4108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297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2A2E9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7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249DE6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7E1F25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CD406B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pL</w:t>
            </w:r>
            <w:proofErr w:type="spellEnd"/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D11577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D546B2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A9FC6F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37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A06E4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BB3B2D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04</w:t>
            </w:r>
          </w:p>
        </w:tc>
      </w:tr>
      <w:tr w:rsidR="009E072C" w:rsidRPr="00F56513" w14:paraId="739B9E74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21C0CC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92378E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0E1EF6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A98F0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319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1E0759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7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B0B828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3124E96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41ABC6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0BB9E3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B10D5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B5A151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7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9E78E5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34C4CA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04</w:t>
            </w:r>
          </w:p>
        </w:tc>
      </w:tr>
      <w:tr w:rsidR="009E072C" w:rsidRPr="00F56513" w14:paraId="093CD341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01BB6C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3F519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2293C4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F9915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357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B485BA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3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1F1830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0F179A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D81161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C385F8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B546F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A70167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319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19ED8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7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BB27C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0D4115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AD3A68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4A738E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E3E6C1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BC6032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357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673C39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3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242CB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8402B7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2A92A1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nL</w:t>
            </w:r>
            <w:proofErr w:type="spellEnd"/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EC184B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10CFC5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A39F86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918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CFBCDA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7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30E578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</w:t>
            </w:r>
          </w:p>
        </w:tc>
      </w:tr>
      <w:tr w:rsidR="009E072C" w:rsidRPr="00F56513" w14:paraId="6687554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0D1074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119A8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461A4B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0F952C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6572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7EA7D8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64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9DDA17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CF640D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0DE52F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228C7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473F2C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F35503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918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5380D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7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D825B5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</w:t>
            </w:r>
          </w:p>
        </w:tc>
      </w:tr>
      <w:tr w:rsidR="009E072C" w:rsidRPr="00F56513" w14:paraId="697CFB6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E23439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E4C18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7E0874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B2436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654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0D0780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1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993B1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EAB885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AC5B00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CFDED6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8A718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E30FB7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6572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82CC8E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64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23D4E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1F6B07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59A7D7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2CD4FC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97A223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7F762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654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E50F7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1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78EF26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33457A54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FDC848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FW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9D5B4F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68D4EB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6117F2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13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84899C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43FEBC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92</w:t>
            </w:r>
          </w:p>
        </w:tc>
      </w:tr>
      <w:tr w:rsidR="009E072C" w:rsidRPr="00F56513" w14:paraId="7EE7FF27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B72A91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8CE3A5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9FF02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4CD8B0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111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C5C14A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7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390A3C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DF3EE8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53470A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7D2AFA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8AA671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420F7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3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D57F27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1FE905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92</w:t>
            </w:r>
          </w:p>
        </w:tc>
      </w:tr>
      <w:tr w:rsidR="009E072C" w:rsidRPr="00F56513" w14:paraId="4496123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211E51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38D901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8DED20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72C051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125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ECB7C1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F64AEE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81369D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C4549A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9267F2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4E9CB7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82EB60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111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30AB7E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7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D3E3F6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5806B9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BD0875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9E508D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902F9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07D87E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125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AD33B3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492F9A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301413B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AAD27E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F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E06F6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01FB6B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BB23A1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181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F6B5E7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2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514F55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85</w:t>
            </w:r>
          </w:p>
        </w:tc>
      </w:tr>
      <w:tr w:rsidR="009E072C" w:rsidRPr="00F56513" w14:paraId="588E34FE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D44636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3A5B0F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683ECE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E24DBC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393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0F093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7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6E0C90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C0BFEF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293C75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A544BD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EE907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129B7E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18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881885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2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C574C0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85</w:t>
            </w:r>
          </w:p>
        </w:tc>
      </w:tr>
      <w:tr w:rsidR="009E072C" w:rsidRPr="00F56513" w14:paraId="5B12BC3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340DE1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A95C19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30D3D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23C917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574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8A637E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7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BBBB4C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98A2BA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8CB4AD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040C0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84E393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F6CB0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2393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5D88F2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7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F8DED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38AE38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4B8C8E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0004B1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4C9C6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418CAF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2574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6307F9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7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D9B8D5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BC0515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2479B7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TW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02413E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31B449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822B13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60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5F46CF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3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D04C9D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07</w:t>
            </w:r>
          </w:p>
        </w:tc>
      </w:tr>
      <w:tr w:rsidR="009E072C" w:rsidRPr="00F56513" w14:paraId="5A09B39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BFC4EF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96F338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187FE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8F0CF0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323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42821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0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785FB6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F2C45A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13AC12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0FE7B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B38C0A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B42AAF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0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A5B4B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3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B12113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07</w:t>
            </w:r>
          </w:p>
        </w:tc>
      </w:tr>
      <w:tr w:rsidR="009E072C" w:rsidRPr="00F56513" w14:paraId="0F1C302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079C2B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A2F70E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90AE48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1EEA32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262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AF5F64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8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8F58C8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72857B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770AC6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892A98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D7EB68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12C1C2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323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440BAD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0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24DA10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18450B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1BA328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F31CC4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47661B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C904E0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262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70D34A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8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0A9147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7C7878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C182FD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T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6F095B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AC46F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2ABE6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113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D7655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62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58628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7</w:t>
            </w:r>
          </w:p>
        </w:tc>
      </w:tr>
      <w:tr w:rsidR="009E072C" w:rsidRPr="00F56513" w14:paraId="4196257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CA6A39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FDE295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E436B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13AAC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846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8B52C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55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AF3AF3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12AC1C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828984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865D4C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5A07DA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900713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3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03274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62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106139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7</w:t>
            </w:r>
          </w:p>
        </w:tc>
      </w:tr>
      <w:tr w:rsidR="009E072C" w:rsidRPr="00F56513" w14:paraId="76102D6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057D58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4A7F37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A33D80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1F3361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732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A6E2CD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3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FBB78A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61F591E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5ABA67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51EAE8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5193AF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3F8071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846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351D1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55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9AA522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3F4236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BAACCC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7E07C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7FDBE0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6EFC3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732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8CF7BE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3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AD18BF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DFA8D4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800077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BW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42BCF5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FBD949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6FA653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F0981D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2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AC7CC6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4</w:t>
            </w:r>
          </w:p>
        </w:tc>
      </w:tr>
      <w:tr w:rsidR="009E072C" w:rsidRPr="00F56513" w14:paraId="47FEAFA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00B87A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5610DC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75A76E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8FDC5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2075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E0616A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1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AA0057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63B0AE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0A5521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14B0D9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754BCB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8D852B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16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E9B34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2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98ECC2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4</w:t>
            </w:r>
          </w:p>
        </w:tc>
      </w:tr>
      <w:tr w:rsidR="009E072C" w:rsidRPr="00F56513" w14:paraId="0AA20A4E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21EEB4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7340F8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345867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D455A5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20923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8A7181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7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D54007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4AB95D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572139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66B67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371C91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 vitro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F3B7DF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075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85C896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1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1102D6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53F380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5A08B5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B0F26F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F574DD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352F99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0923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13DFBA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7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1ED3CB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321DAB3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554846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B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68884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 vitro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3403D3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786C4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54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0DD990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91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043BFB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89</w:t>
            </w:r>
          </w:p>
        </w:tc>
      </w:tr>
      <w:tr w:rsidR="009E072C" w:rsidRPr="00F56513" w14:paraId="7310D0E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73F170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A62650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BCA3A9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837BC6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3324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42AE2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73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20E57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3DAB1EC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72A84A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2F118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9C0E16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 vitro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94197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4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A0C28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91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D5414B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89</w:t>
            </w:r>
          </w:p>
        </w:tc>
      </w:tr>
      <w:tr w:rsidR="009E072C" w:rsidRPr="00F56513" w14:paraId="62D6636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8C9570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1D202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B676C3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AFFB2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3269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F42302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97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93F0CA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71CF367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5B11BD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871A9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814183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5F24F3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3324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BD5211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73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A63F0E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8C3CC4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CB2A66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CA7DF5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F30FA5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50058E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3269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95FA7C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97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5B5567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3B7F6FC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A80BBF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WW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7B7324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A1138F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1C448A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22338F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74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C4CDB2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77</w:t>
            </w:r>
          </w:p>
        </w:tc>
      </w:tr>
      <w:tr w:rsidR="009E072C" w:rsidRPr="00F56513" w14:paraId="7F8F2F4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2F1247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81132B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6D35A8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544511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2658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8E7E91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66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3E5523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5A0E4F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3151B2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BBF336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123016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6F8CAB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11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185BE9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74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2ECE88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77</w:t>
            </w:r>
          </w:p>
        </w:tc>
      </w:tr>
      <w:tr w:rsidR="009E072C" w:rsidRPr="00F56513" w14:paraId="4B62C1C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87DF63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35AA87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7FCCD7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862527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2777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F01DCE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32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58506C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5E2905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6B20C2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788E18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3FC13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E4536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658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5FF94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66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BEAB30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5C1F1F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FC77AE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C28C9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C9952A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05A96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777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14116E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32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91996F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30F36F0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C6BDE2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W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136671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F1CDC6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140447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09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98F7C6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95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0A40F8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EBF7B54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5F81F7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ADCD49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4D5773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C4A876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6595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23A430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77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29CD8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5CC6B2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2EB2EF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3749CE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BB4437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D8C847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9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2C1D1F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95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0A0042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</w:t>
            </w:r>
          </w:p>
        </w:tc>
      </w:tr>
      <w:tr w:rsidR="009E072C" w:rsidRPr="00F56513" w14:paraId="57EE619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E38150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88BA78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A6B4C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72A5E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6585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753D78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00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7F2D0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981096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F22E31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86E4E7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C4B06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6B0275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6595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EE2698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77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EF85FD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584547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6538A6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DF0F87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078DAC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76DCD3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6585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A65ED4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00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34B944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04B724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0A8351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C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0881A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161B6A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CA9470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11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51715C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3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1ABA0F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1</w:t>
            </w:r>
          </w:p>
        </w:tc>
      </w:tr>
      <w:tr w:rsidR="009E072C" w:rsidRPr="00F56513" w14:paraId="0F03D879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96D123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60E02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7845B5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BB1C9C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0167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971D7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37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652BC0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A59F9B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194467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60190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1ACD43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E5553E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80F20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3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FD0DA7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1</w:t>
            </w:r>
          </w:p>
        </w:tc>
      </w:tr>
      <w:tr w:rsidR="009E072C" w:rsidRPr="00F56513" w14:paraId="31EC4D8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8CDF6A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07CA40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ADC3A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D3814C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4903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8286E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9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97D95E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702649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1671DF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BF66CF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7BF3BD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E666C9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0167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A61728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37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73F81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60680C4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1DA294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96E97F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2C9567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106313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4903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59B416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9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029FE1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5C664F7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286BE1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C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36440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in vitro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ADBAC2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869856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4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32F47D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4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7E3B5E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96</w:t>
            </w:r>
          </w:p>
        </w:tc>
      </w:tr>
      <w:tr w:rsidR="009E072C" w:rsidRPr="00F56513" w14:paraId="7FD73BF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71C2FD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F6462A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92ABF0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EF0EC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5583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9172B6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2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8E90E5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0D0816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F23C32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A027BF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C5AB9F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F9D805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04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8515F4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4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4BFE56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96</w:t>
            </w:r>
          </w:p>
        </w:tc>
      </w:tr>
      <w:tr w:rsidR="009E072C" w:rsidRPr="00F56513" w14:paraId="0E989E64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A001B5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126904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7AF22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AA898A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562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0F4703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1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C81E77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B676E2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001089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2B4684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E10F4D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8E74E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5583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328ECF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2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4166D2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7B5901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9FABDD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351C6E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34992E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8952D6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562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FB12C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1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40BE74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CC37CC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B65029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WW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D2144F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05F264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4C18F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7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B672EF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080EAF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4</w:t>
            </w:r>
          </w:p>
        </w:tc>
      </w:tr>
      <w:tr w:rsidR="009E072C" w:rsidRPr="00F56513" w14:paraId="7A61BB0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296666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EE2AF1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964F2D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0C5970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421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4078E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5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6A418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FDD4CB7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251D31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81BEC7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24AE27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DDF2EF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1273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619D95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B3414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4</w:t>
            </w:r>
          </w:p>
        </w:tc>
      </w:tr>
      <w:tr w:rsidR="009E072C" w:rsidRPr="00F56513" w14:paraId="649D402E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7D4DA3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BC4C36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8A1D3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B8FA10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548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022099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8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4D6198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61C3687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FB4082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A9285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C7D74B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3F4360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421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ACA5DD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5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7E3DF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274143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3648DF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3A6398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F9EE3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134D60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5488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304864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8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A0AF5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8EAA2D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A3974B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W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93FD41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0B966D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3AB9ED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90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FABD8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55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344FEA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65</w:t>
            </w:r>
          </w:p>
        </w:tc>
      </w:tr>
      <w:tr w:rsidR="009E072C" w:rsidRPr="00F56513" w14:paraId="189D138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C74E4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B68FB8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874C8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28FBDF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1696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F78A92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39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FDAB2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3EC3359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D01DEC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BCC6AD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C2C49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A06A37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0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BAC92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55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7C4AA3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65</w:t>
            </w:r>
          </w:p>
        </w:tc>
      </w:tr>
      <w:tr w:rsidR="009E072C" w:rsidRPr="00F56513" w14:paraId="5A26506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1EC608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44050D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69551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F2342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1605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C7FCC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0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63A6AF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7359FE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AE88FD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6E2D29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6B5E07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A72225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696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9CDC1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39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B35E4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F7EA9E1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F44BC1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AF056E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143D87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2D4AF7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605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45B43E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0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C4934E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76ABB0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947E63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W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58B9A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D63EE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A38604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350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FD2C31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392F26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9</w:t>
            </w:r>
          </w:p>
        </w:tc>
      </w:tr>
      <w:tr w:rsidR="009E072C" w:rsidRPr="00F56513" w14:paraId="100C8FD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495D24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2B2079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D97B6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C5EFE1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68436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345DD7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9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4E11C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D022BA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CF7948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10911C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3FC9F6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D7BA8D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350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C089D4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18601D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9</w:t>
            </w:r>
          </w:p>
        </w:tc>
      </w:tr>
      <w:tr w:rsidR="009E072C" w:rsidRPr="00F56513" w14:paraId="26F58134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752E5D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247458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34384F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050DCA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1936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92E0C9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6A51A7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BD01639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36A7B4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7087FB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C18E51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219EAD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68436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521BA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9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3FAE92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3562C39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8F16F5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149F06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C99041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53F1B0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71936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0FBF32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CAC917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DA2706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BEB48F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lastRenderedPageBreak/>
              <w:t>TL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C5A354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BBA6B4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9B3AE5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1348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33DDC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92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9D0E30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98DCE7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BBF696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3C490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8CB321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4D896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3891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79C0CB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9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8A1282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8A33CE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03749F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41E01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E265AA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07139D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348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C4161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926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379134C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D22E67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964E6C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EF721B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9D60C4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3A1D7A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5239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DC30E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224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544C45E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075B98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EF1615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D3114B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EF4617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04CA3F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3891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3A42D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93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712340B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0F6E3B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F5BCB0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F89D5E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5DF64C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629A4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5239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692A87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224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33550D9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5174AC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A8BEF5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UT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69344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00805E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ED63A0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1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B7D7F6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10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8D703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</w:t>
            </w:r>
          </w:p>
        </w:tc>
      </w:tr>
      <w:tr w:rsidR="009E072C" w:rsidRPr="00F56513" w14:paraId="6CC78741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99D32E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B683A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AE4D52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D1802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324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2E02F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87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F34199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8F49EA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D9CC60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66708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F7F7C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9E8ABF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E19D82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10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0863D9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</w:t>
            </w:r>
          </w:p>
        </w:tc>
      </w:tr>
      <w:tr w:rsidR="009E072C" w:rsidRPr="00F56513" w14:paraId="438B92CE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B76F7E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E11629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BFEFBA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008877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3376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240AAD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881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5E66A6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37816E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C8BCFF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AB501A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D0C565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59A50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7324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1C80F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873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578D516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EDA9F4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112C6B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85E934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F43FB9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E183EB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73376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32B421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881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D93EC3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0F81DC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41C31D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W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B0EBE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657053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36FD1F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2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3D6D98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33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464FAD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54</w:t>
            </w:r>
          </w:p>
        </w:tc>
      </w:tr>
      <w:tr w:rsidR="009E072C" w:rsidRPr="00F56513" w14:paraId="7D500EA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99BA8B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3A5837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FB1A75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6D0A6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789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35A0F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7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36CBB0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F6EB1C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34DFF7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24E756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6FC112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F2B9A6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6CF3DF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33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7889FF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54</w:t>
            </w:r>
          </w:p>
        </w:tc>
      </w:tr>
      <w:tr w:rsidR="009E072C" w:rsidRPr="00F56513" w14:paraId="46BC3504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4A63B3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3986D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1F7B1B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66A774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8039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6DB90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12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56109A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EEB825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D4AC32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82C994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202611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054614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7789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0251FD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71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7B441BC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4ADFEF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BF4B2B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786E8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835AB7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FF5CA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80392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8915E0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12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2BD0648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4DA2FB9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21B14B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L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3F7436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FE13E0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F155F3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F1D41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44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56312F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98</w:t>
            </w:r>
          </w:p>
        </w:tc>
      </w:tr>
      <w:tr w:rsidR="009E072C" w:rsidRPr="00F56513" w14:paraId="21A500D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16577F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CB81B9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E06658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6722D4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71543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5400E4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3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571966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D1EC701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21DC36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ADECA1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FFCD07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0D650D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1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8E7A89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44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A3A641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98</w:t>
            </w:r>
          </w:p>
        </w:tc>
      </w:tr>
      <w:tr w:rsidR="009E072C" w:rsidRPr="00F56513" w14:paraId="2BE10F91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0C56CD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0ED817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8DB59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17CFEA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71407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3425CE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61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53F2FD0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F550AAB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41EFF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436D2B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63ED18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2F83AF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71543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7FA442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38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7714AD9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3B1824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C87299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853A69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2A46F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CF2663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71407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4789E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61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4581E81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8DC01A1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BE012B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UT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E3BF64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D63504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60B181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16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A73C7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4C65C9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3</w:t>
            </w:r>
          </w:p>
        </w:tc>
      </w:tr>
      <w:tr w:rsidR="009E072C" w:rsidRPr="00F56513" w14:paraId="5D2F151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B373B0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0DF741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74C72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09239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4023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A764C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23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BD2B32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A4E73B7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247EE7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C93208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354570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59B7BE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6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8ED87B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B7C4AC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3</w:t>
            </w:r>
          </w:p>
        </w:tc>
      </w:tr>
      <w:tr w:rsidR="009E072C" w:rsidRPr="00F56513" w14:paraId="0E67D7F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EB9F3C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EC9A09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8217F9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82998E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570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EDCB5B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779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4433B30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234B471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0D47F4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322FC1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02DD48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93EEE2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74023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43F17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234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6F942AA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FBB126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AFB050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AFCBD4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CF7120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7C904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7570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EB7007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779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6D9A339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AFC0F7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6BF04A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W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22CD8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in vitro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733200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F60E67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11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375497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5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590B1A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9</w:t>
            </w:r>
          </w:p>
        </w:tc>
      </w:tr>
      <w:tr w:rsidR="009E072C" w:rsidRPr="00F56513" w14:paraId="3A836BD0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2E9F9C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51F63D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046EDB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C19D2C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4450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5B7111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1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B16F35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E56F9F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ECBDE6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E201F6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162D57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A5196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CBEA4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5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0E723D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9</w:t>
            </w:r>
          </w:p>
        </w:tc>
      </w:tr>
      <w:tr w:rsidR="009E072C" w:rsidRPr="00F56513" w14:paraId="5C1D1B0A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9BFA90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8C3816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F471CE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2DED9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4569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00A1D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52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24E2CE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993C55E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3A3444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97EEBA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231E5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F4EC93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44509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89266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819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4923F5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84DEF7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50770C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97F578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54D442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03BBCB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4569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EC4B08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52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AB5B78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7B2647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0E857A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L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77C76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A29D8E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272832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6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E1F928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41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C45AAB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62</w:t>
            </w:r>
          </w:p>
        </w:tc>
      </w:tr>
      <w:tr w:rsidR="009E072C" w:rsidRPr="00F56513" w14:paraId="2746E34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1C47E4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2E006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1D149C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50733A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8837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0554C8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0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365E67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DE717F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58B083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1C720D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F4493E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4EBDC8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3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78744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41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311689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62</w:t>
            </w:r>
          </w:p>
        </w:tc>
      </w:tr>
      <w:tr w:rsidR="009E072C" w:rsidRPr="00F56513" w14:paraId="57E0909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58E484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77897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AE13A3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838C2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89007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AA3855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34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5E3FFD2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5D5BC8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D19057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3F3A10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475CB4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0564E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2.8837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FCA52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03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25945C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F32C08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3AD6DF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F60730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22A76C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1BFEA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2.89007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04E2E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34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61824F8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9657F0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912118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NS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537513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34924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DBECE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51C4E9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2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9FF7CD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2</w:t>
            </w:r>
          </w:p>
        </w:tc>
      </w:tr>
      <w:tr w:rsidR="009E072C" w:rsidRPr="00F56513" w14:paraId="7475941E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5C7F6F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35ACC2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D57E83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0734D5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39774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26B86A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9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21AAD4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538403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DC0264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F88600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DD9EE2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C9110D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3F484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2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AC43BD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2</w:t>
            </w:r>
          </w:p>
        </w:tc>
      </w:tr>
      <w:tr w:rsidR="009E072C" w:rsidRPr="00F56513" w14:paraId="6D75D1B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A04055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74D135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2EC212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7C0137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39974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EB73DE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96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6CDBA6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A40DCB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BFA7B4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358E02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39C5EA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0E8441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39774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8950A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98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23E884F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7E6F3AF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55FC65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6491FD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E568CD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964D30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39974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C0016E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96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4A7C26B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89DC1E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21F3DF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W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398175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CC39DA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83C29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27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4CE150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8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10930B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11</w:t>
            </w:r>
          </w:p>
        </w:tc>
      </w:tr>
      <w:tr w:rsidR="009E072C" w:rsidRPr="00F56513" w14:paraId="027B04F9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7249F5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300F5E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E6E5C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309DFF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8580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CE26E1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0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5A6FE6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747C04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47A7D7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2C93E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B33DD7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C2F29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8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4E09F8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8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856069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11</w:t>
            </w:r>
          </w:p>
        </w:tc>
      </w:tr>
      <w:tr w:rsidR="009E072C" w:rsidRPr="00F56513" w14:paraId="6729B8C8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6A8FD9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15B63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FB46F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DDA74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88587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B662D5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36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29E5924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3C5E77A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46A2CEB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DFFD5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206F6C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361A0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8580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690F09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03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716B4C6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562F6F8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F2083D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D6F21A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B6AED3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01C3AD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88587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092ED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36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6957539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786ABE8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4D6381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L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9322D4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500111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E9BF1A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104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924EE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65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AEB1AA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18</w:t>
            </w:r>
          </w:p>
        </w:tc>
      </w:tr>
      <w:tr w:rsidR="009E072C" w:rsidRPr="00F56513" w14:paraId="59B1851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21D1C6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1D7C54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DB82C87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911AE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6588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2C2AE8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53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1ADF58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1D1620D5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A4B10D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CD26B0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F6225E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5591C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4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C7086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65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99B08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18</w:t>
            </w:r>
          </w:p>
        </w:tc>
      </w:tr>
      <w:tr w:rsidR="009E072C" w:rsidRPr="00F56513" w14:paraId="1658F501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74F6538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8EF858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E2BFC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0E4C59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6693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37CC21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019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642FBC5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02C3371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DBBDEF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B6554A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96DDAB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66D94D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65885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4F3286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535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4F62221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437FE512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625E3B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69DECA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38D89B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E99F74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66930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896FAC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019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31FBC1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3332229D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1C83C32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NS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5E259F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7A1B49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19AD61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004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14B94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1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215A39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99</w:t>
            </w:r>
          </w:p>
        </w:tc>
      </w:tr>
      <w:tr w:rsidR="009E072C" w:rsidRPr="00F56513" w14:paraId="1E6CF267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2566A87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58D4D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0EAE5A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E78D02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6116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D6EAAB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EF5954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F425EC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49C2DF0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9B25D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907277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2818D7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4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F1DFA61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1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C1B52B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99</w:t>
            </w:r>
          </w:p>
        </w:tc>
      </w:tr>
      <w:tr w:rsidR="009E072C" w:rsidRPr="00F56513" w14:paraId="04BACE56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603BAA3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BFE3F1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3C8701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81D91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616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F71DE9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24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E74DFCF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6AEB2773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0D8A6D5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2909F7C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1431078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4DB9CD2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6116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81BD3DE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6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6E9BD29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  <w:tr w:rsidR="009E072C" w:rsidRPr="00F56513" w14:paraId="231489CC" w14:textId="77777777" w:rsidTr="00763628">
        <w:trPr>
          <w:trHeight w:val="288"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5A5547F5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4B67279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525816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00A0C73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6161(*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C8C640D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24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60E7437A" w14:textId="77777777" w:rsidR="009E072C" w:rsidRPr="00F56513" w:rsidRDefault="009E072C" w:rsidP="007636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651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&lt;0.001</w:t>
            </w:r>
          </w:p>
        </w:tc>
      </w:tr>
    </w:tbl>
    <w:p w14:paraId="1A59B5C5" w14:textId="77777777" w:rsidR="00291E54" w:rsidRPr="00F56513" w:rsidRDefault="00291E54">
      <w:pPr>
        <w:rPr>
          <w:rFonts w:ascii="Times New Roman" w:hAnsi="Times New Roman" w:cs="Times New Roman"/>
          <w:sz w:val="22"/>
          <w:szCs w:val="22"/>
        </w:rPr>
      </w:pPr>
    </w:p>
    <w:sectPr w:rsidR="00291E54" w:rsidRPr="00F56513" w:rsidSect="009D2D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72C"/>
    <w:rsid w:val="00291E54"/>
    <w:rsid w:val="009D2D7C"/>
    <w:rsid w:val="009E072C"/>
    <w:rsid w:val="00F5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95B0"/>
  <w15:chartTrackingRefBased/>
  <w15:docId w15:val="{23CD3493-B221-4340-A5CF-25604029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72C"/>
    <w:pPr>
      <w:spacing w:after="0" w:line="240" w:lineRule="auto"/>
    </w:pPr>
    <w:rPr>
      <w:rFonts w:ascii="Wingdings" w:eastAsia="Wingdings" w:hAnsi="Wingdings" w:cs="SimSun"/>
      <w:kern w:val="0"/>
      <w:sz w:val="28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14</Words>
  <Characters>7496</Characters>
  <Application>Microsoft Office Word</Application>
  <DocSecurity>0</DocSecurity>
  <Lines>62</Lines>
  <Paragraphs>17</Paragraphs>
  <ScaleCrop>false</ScaleCrop>
  <Company/>
  <LinksUpToDate>false</LinksUpToDate>
  <CharactersWithSpaces>8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alek Rattanawannee</dc:creator>
  <cp:keywords/>
  <dc:description/>
  <cp:lastModifiedBy>Atsalek Rattanawannee</cp:lastModifiedBy>
  <cp:revision>2</cp:revision>
  <dcterms:created xsi:type="dcterms:W3CDTF">2024-04-17T03:49:00Z</dcterms:created>
  <dcterms:modified xsi:type="dcterms:W3CDTF">2024-04-17T03:57:00Z</dcterms:modified>
</cp:coreProperties>
</file>